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64"/>
        <w:gridCol w:w="2361"/>
        <w:gridCol w:w="380"/>
        <w:gridCol w:w="1588"/>
        <w:gridCol w:w="1557"/>
      </w:tblGrid>
      <w:tr w:rsidR="00FA3D35" w:rsidRPr="000D65AD" w14:paraId="559F6F7C" w14:textId="5BFFDC44" w:rsidTr="00FA3D35">
        <w:trPr>
          <w:trHeight w:val="300"/>
        </w:trPr>
        <w:tc>
          <w:tcPr>
            <w:tcW w:w="3464" w:type="dxa"/>
            <w:shd w:val="clear" w:color="auto" w:fill="000000" w:themeFill="text1"/>
            <w:noWrap/>
            <w:vAlign w:val="bottom"/>
            <w:hideMark/>
          </w:tcPr>
          <w:p w14:paraId="63191DF7" w14:textId="0440D9E8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Primary Template</w:t>
            </w:r>
            <w:r w:rsidRPr="00F623A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s</w:t>
            </w:r>
          </w:p>
        </w:tc>
        <w:tc>
          <w:tcPr>
            <w:tcW w:w="2741" w:type="dxa"/>
            <w:gridSpan w:val="2"/>
            <w:shd w:val="clear" w:color="auto" w:fill="000000" w:themeFill="text1"/>
          </w:tcPr>
          <w:p w14:paraId="311ECFD2" w14:textId="6CAA633E" w:rsidR="00FA3D35" w:rsidRPr="00F623AF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F623A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Antibiotic Resistance</w:t>
            </w:r>
          </w:p>
        </w:tc>
        <w:tc>
          <w:tcPr>
            <w:tcW w:w="1588" w:type="dxa"/>
            <w:shd w:val="clear" w:color="auto" w:fill="000000" w:themeFill="text1"/>
          </w:tcPr>
          <w:p w14:paraId="37D5F3E1" w14:textId="7CBE53A5" w:rsidR="00FA3D35" w:rsidRPr="00F623AF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F623A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Color</w:t>
            </w:r>
          </w:p>
        </w:tc>
        <w:tc>
          <w:tcPr>
            <w:tcW w:w="1557" w:type="dxa"/>
            <w:shd w:val="clear" w:color="auto" w:fill="000000" w:themeFill="text1"/>
          </w:tcPr>
          <w:p w14:paraId="01B21558" w14:textId="2BBAD736" w:rsidR="00FA3D35" w:rsidRPr="00F623AF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Figure Reference</w:t>
            </w:r>
          </w:p>
        </w:tc>
      </w:tr>
      <w:tr w:rsidR="00FA3D35" w:rsidRPr="000D65AD" w14:paraId="753B9494" w14:textId="27E96F04" w:rsidTr="00FA3D35">
        <w:trPr>
          <w:trHeight w:val="300"/>
        </w:trPr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25F187E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eBlue</w:t>
            </w:r>
          </w:p>
        </w:tc>
        <w:tc>
          <w:tcPr>
            <w:tcW w:w="2361" w:type="dxa"/>
          </w:tcPr>
          <w:p w14:paraId="4D2D6DC0" w14:textId="6C174233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968" w:type="dxa"/>
            <w:gridSpan w:val="2"/>
          </w:tcPr>
          <w:p w14:paraId="7B7268E5" w14:textId="3CCF7B79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557" w:type="dxa"/>
          </w:tcPr>
          <w:p w14:paraId="4154C013" w14:textId="1F90A09D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643FBEA0" w14:textId="6B597EA7" w:rsidTr="00FA3D35">
        <w:trPr>
          <w:trHeight w:val="300"/>
        </w:trPr>
        <w:tc>
          <w:tcPr>
            <w:tcW w:w="3464" w:type="dxa"/>
            <w:shd w:val="clear" w:color="auto" w:fill="D9E2F3" w:themeFill="accent1" w:themeFillTint="33"/>
            <w:noWrap/>
            <w:vAlign w:val="bottom"/>
            <w:hideMark/>
          </w:tcPr>
          <w:p w14:paraId="22063C30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ukon</w:t>
            </w:r>
          </w:p>
        </w:tc>
        <w:tc>
          <w:tcPr>
            <w:tcW w:w="2361" w:type="dxa"/>
            <w:shd w:val="clear" w:color="auto" w:fill="D9E2F3" w:themeFill="accent1" w:themeFillTint="33"/>
          </w:tcPr>
          <w:p w14:paraId="1B02D5E9" w14:textId="50B7DDA7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968" w:type="dxa"/>
            <w:gridSpan w:val="2"/>
            <w:shd w:val="clear" w:color="auto" w:fill="D9E2F3" w:themeFill="accent1" w:themeFillTint="33"/>
          </w:tcPr>
          <w:p w14:paraId="79FFCB44" w14:textId="4FA89BEF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635CC021" w14:textId="0A6E6D8C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320DD547" w14:textId="7843AEBE" w:rsidTr="00FA3D35">
        <w:trPr>
          <w:trHeight w:val="300"/>
        </w:trPr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65EE897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_1_pWL87_8A_ARF19_01</w:t>
            </w:r>
          </w:p>
        </w:tc>
        <w:tc>
          <w:tcPr>
            <w:tcW w:w="2361" w:type="dxa"/>
          </w:tcPr>
          <w:p w14:paraId="46D5BCB5" w14:textId="0111F9C4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968" w:type="dxa"/>
            <w:gridSpan w:val="2"/>
          </w:tcPr>
          <w:p w14:paraId="77F09160" w14:textId="7D82F271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7" w:type="dxa"/>
          </w:tcPr>
          <w:p w14:paraId="5793996C" w14:textId="032CE819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01773542" w14:textId="54719B60" w:rsidTr="00FA3D35">
        <w:trPr>
          <w:trHeight w:val="300"/>
        </w:trPr>
        <w:tc>
          <w:tcPr>
            <w:tcW w:w="3464" w:type="dxa"/>
            <w:shd w:val="clear" w:color="auto" w:fill="D9E2F3" w:themeFill="accent1" w:themeFillTint="33"/>
            <w:noWrap/>
            <w:vAlign w:val="bottom"/>
            <w:hideMark/>
          </w:tcPr>
          <w:p w14:paraId="5C674963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GFP</w:t>
            </w:r>
          </w:p>
        </w:tc>
        <w:tc>
          <w:tcPr>
            <w:tcW w:w="2361" w:type="dxa"/>
            <w:shd w:val="clear" w:color="auto" w:fill="D9E2F3" w:themeFill="accent1" w:themeFillTint="33"/>
          </w:tcPr>
          <w:p w14:paraId="13923D09" w14:textId="3EF790CE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968" w:type="dxa"/>
            <w:gridSpan w:val="2"/>
            <w:shd w:val="clear" w:color="auto" w:fill="D9E2F3" w:themeFill="accent1" w:themeFillTint="33"/>
          </w:tcPr>
          <w:p w14:paraId="78D4D5E8" w14:textId="7F65FD86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2562953B" w14:textId="6CD0C69E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4056204E" w14:textId="5203CCBA" w:rsidTr="00FA3D35">
        <w:trPr>
          <w:trHeight w:val="300"/>
        </w:trPr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FC193F5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urple</w:t>
            </w:r>
          </w:p>
        </w:tc>
        <w:tc>
          <w:tcPr>
            <w:tcW w:w="2361" w:type="dxa"/>
          </w:tcPr>
          <w:p w14:paraId="5C3FF98F" w14:textId="1EED15E6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968" w:type="dxa"/>
            <w:gridSpan w:val="2"/>
          </w:tcPr>
          <w:p w14:paraId="7BE58F46" w14:textId="23271757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557" w:type="dxa"/>
          </w:tcPr>
          <w:p w14:paraId="76D1E2AB" w14:textId="20609CCE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0BC36A35" w14:textId="6CF1B7EC" w:rsidTr="00FA3D35">
        <w:trPr>
          <w:trHeight w:val="300"/>
        </w:trPr>
        <w:tc>
          <w:tcPr>
            <w:tcW w:w="3464" w:type="dxa"/>
            <w:shd w:val="clear" w:color="auto" w:fill="D9E2F3" w:themeFill="accent1" w:themeFillTint="33"/>
            <w:noWrap/>
            <w:vAlign w:val="bottom"/>
            <w:hideMark/>
          </w:tcPr>
          <w:p w14:paraId="1000DA4D" w14:textId="77777777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forCP</w:t>
            </w:r>
          </w:p>
        </w:tc>
        <w:tc>
          <w:tcPr>
            <w:tcW w:w="2361" w:type="dxa"/>
            <w:shd w:val="clear" w:color="auto" w:fill="D9E2F3" w:themeFill="accent1" w:themeFillTint="33"/>
          </w:tcPr>
          <w:p w14:paraId="7E7A5491" w14:textId="098CF1C8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968" w:type="dxa"/>
            <w:gridSpan w:val="2"/>
            <w:shd w:val="clear" w:color="auto" w:fill="D9E2F3" w:themeFill="accent1" w:themeFillTint="33"/>
          </w:tcPr>
          <w:p w14:paraId="60DDF640" w14:textId="6910F7A4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nk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1029D80A" w14:textId="356C498D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 5</w:t>
            </w:r>
          </w:p>
        </w:tc>
      </w:tr>
      <w:tr w:rsidR="00FA3D35" w:rsidRPr="000D65AD" w14:paraId="18FB52A8" w14:textId="3051C27D" w:rsidTr="00FA3D35">
        <w:trPr>
          <w:trHeight w:val="300"/>
        </w:trPr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A1B00D3" w14:textId="77A1A268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WL242_pGP8A_ARF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ar</w:t>
            </w:r>
          </w:p>
        </w:tc>
        <w:tc>
          <w:tcPr>
            <w:tcW w:w="2361" w:type="dxa"/>
          </w:tcPr>
          <w:p w14:paraId="6838D254" w14:textId="42A0DE4F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968" w:type="dxa"/>
            <w:gridSpan w:val="2"/>
          </w:tcPr>
          <w:p w14:paraId="4181ED41" w14:textId="68B0D5CC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7" w:type="dxa"/>
          </w:tcPr>
          <w:p w14:paraId="4B9EFA7E" w14:textId="4FB405BA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FA3D35" w:rsidRPr="000D65AD" w14:paraId="7F88CFA9" w14:textId="2CFC9FBF" w:rsidTr="00FA3D35">
        <w:trPr>
          <w:trHeight w:val="300"/>
        </w:trPr>
        <w:tc>
          <w:tcPr>
            <w:tcW w:w="3464" w:type="dxa"/>
            <w:shd w:val="clear" w:color="auto" w:fill="D9E2F3" w:themeFill="accent1" w:themeFillTint="33"/>
            <w:noWrap/>
            <w:vAlign w:val="bottom"/>
            <w:hideMark/>
          </w:tcPr>
          <w:p w14:paraId="6E564B04" w14:textId="2D16ECC2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37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WL241_pGP8A_ARF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ar</w:t>
            </w:r>
          </w:p>
        </w:tc>
        <w:tc>
          <w:tcPr>
            <w:tcW w:w="2361" w:type="dxa"/>
            <w:shd w:val="clear" w:color="auto" w:fill="D9E2F3" w:themeFill="accent1" w:themeFillTint="33"/>
          </w:tcPr>
          <w:p w14:paraId="32AFC36D" w14:textId="6385A1CC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</w:t>
            </w: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lin</w:t>
            </w:r>
          </w:p>
        </w:tc>
        <w:tc>
          <w:tcPr>
            <w:tcW w:w="1968" w:type="dxa"/>
            <w:gridSpan w:val="2"/>
            <w:shd w:val="clear" w:color="auto" w:fill="D9E2F3" w:themeFill="accent1" w:themeFillTint="33"/>
          </w:tcPr>
          <w:p w14:paraId="7C65708A" w14:textId="041FBF2B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D65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72893268" w14:textId="484C7F18" w:rsidR="00FA3D35" w:rsidRPr="000D65AD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FA3D35" w:rsidRPr="000D65AD" w14:paraId="18CD42D5" w14:textId="145FBFB0" w:rsidTr="00FA3D35">
        <w:trPr>
          <w:trHeight w:val="300"/>
        </w:trPr>
        <w:tc>
          <w:tcPr>
            <w:tcW w:w="3464" w:type="dxa"/>
            <w:shd w:val="clear" w:color="auto" w:fill="FFFFFF" w:themeFill="background1"/>
            <w:noWrap/>
            <w:vAlign w:val="bottom"/>
          </w:tcPr>
          <w:p w14:paraId="15C95603" w14:textId="09473B66" w:rsidR="00FA3D35" w:rsidRPr="003137F7" w:rsidRDefault="00FA3D35" w:rsidP="00F26F17">
            <w:pPr>
              <w:spacing w:before="240" w:after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GP8A_ARF7</w:t>
            </w:r>
          </w:p>
        </w:tc>
        <w:tc>
          <w:tcPr>
            <w:tcW w:w="2361" w:type="dxa"/>
            <w:shd w:val="clear" w:color="auto" w:fill="FFFFFF" w:themeFill="background1"/>
          </w:tcPr>
          <w:p w14:paraId="67F58096" w14:textId="76D47214" w:rsidR="00FA3D35" w:rsidRPr="000D65AD" w:rsidRDefault="00FA3D35" w:rsidP="006564CE">
            <w:pPr>
              <w:spacing w:before="240" w:after="240" w:line="240" w:lineRule="auto"/>
              <w:ind w:left="48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968" w:type="dxa"/>
            <w:gridSpan w:val="2"/>
            <w:shd w:val="clear" w:color="auto" w:fill="FFFFFF" w:themeFill="background1"/>
          </w:tcPr>
          <w:p w14:paraId="5052EFFB" w14:textId="4061FF80" w:rsidR="00FA3D35" w:rsidRPr="000D65AD" w:rsidRDefault="00FA3D35" w:rsidP="00FA3D35">
            <w:pPr>
              <w:spacing w:before="240" w:after="240" w:line="240" w:lineRule="auto"/>
              <w:ind w:left="44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7" w:type="dxa"/>
            <w:shd w:val="clear" w:color="auto" w:fill="FFFFFF" w:themeFill="background1"/>
          </w:tcPr>
          <w:p w14:paraId="384978D0" w14:textId="39B4A358" w:rsidR="00FA3D35" w:rsidRDefault="00FA3D35" w:rsidP="00FA3D35">
            <w:pPr>
              <w:spacing w:before="240" w:after="240" w:line="240" w:lineRule="auto"/>
              <w:ind w:left="286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</w:tr>
    </w:tbl>
    <w:p w14:paraId="651B76F3" w14:textId="104475E3" w:rsidR="003137F7" w:rsidRPr="000D65AD" w:rsidRDefault="00F623AF" w:rsidP="00CE03D6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D30BC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 w:rsidR="00CE03D6" w:rsidRPr="000D65AD">
        <w:rPr>
          <w:b/>
          <w:bCs/>
          <w:sz w:val="24"/>
          <w:szCs w:val="24"/>
        </w:rPr>
        <w:t>List of templates used for j5 assembly designs.</w:t>
      </w:r>
    </w:p>
    <w:sectPr w:rsidR="003137F7" w:rsidRPr="000D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F7"/>
    <w:rsid w:val="000D65AD"/>
    <w:rsid w:val="001536A2"/>
    <w:rsid w:val="003137F7"/>
    <w:rsid w:val="00507F33"/>
    <w:rsid w:val="006564CE"/>
    <w:rsid w:val="00801F5A"/>
    <w:rsid w:val="008F5C31"/>
    <w:rsid w:val="00CE03D6"/>
    <w:rsid w:val="00D30BC9"/>
    <w:rsid w:val="00F26F17"/>
    <w:rsid w:val="00F623AF"/>
    <w:rsid w:val="00FA3D35"/>
    <w:rsid w:val="00F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7E395"/>
  <w15:chartTrackingRefBased/>
  <w15:docId w15:val="{E1E7E68B-18AC-476D-88E9-FCC46059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yant</dc:creator>
  <cp:keywords/>
  <dc:description/>
  <cp:lastModifiedBy>John Bryant</cp:lastModifiedBy>
  <cp:revision>2</cp:revision>
  <dcterms:created xsi:type="dcterms:W3CDTF">2022-09-15T14:14:00Z</dcterms:created>
  <dcterms:modified xsi:type="dcterms:W3CDTF">2022-09-15T15:49:00Z</dcterms:modified>
</cp:coreProperties>
</file>